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C401E" w14:textId="383FBA5A" w:rsidR="004D504A" w:rsidRPr="0012026F" w:rsidRDefault="0012026F">
      <w:pPr>
        <w:rPr>
          <w:rFonts w:ascii="Times New Roman" w:hAnsi="Times New Roman" w:cs="Times New Roman"/>
          <w:sz w:val="24"/>
          <w:szCs w:val="24"/>
        </w:rPr>
      </w:pPr>
      <w:r>
        <w:t xml:space="preserve"> </w:t>
      </w:r>
      <w:r w:rsidRPr="0012026F">
        <w:rPr>
          <w:rFonts w:ascii="Times New Roman" w:hAnsi="Times New Roman" w:cs="Times New Roman"/>
          <w:sz w:val="24"/>
          <w:szCs w:val="24"/>
        </w:rPr>
        <w:t xml:space="preserve">Table </w:t>
      </w:r>
      <w:r w:rsidR="00842687">
        <w:rPr>
          <w:rFonts w:ascii="Times New Roman" w:hAnsi="Times New Roman" w:cs="Times New Roman"/>
          <w:sz w:val="24"/>
          <w:szCs w:val="24"/>
        </w:rPr>
        <w:t>S</w:t>
      </w:r>
      <w:r w:rsidR="00AB17CC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506C54">
        <w:rPr>
          <w:rFonts w:ascii="Times New Roman" w:hAnsi="Times New Roman" w:cs="Times New Roman"/>
          <w:sz w:val="24"/>
          <w:szCs w:val="24"/>
        </w:rPr>
        <w:t xml:space="preserve">STI Severity rankings </w:t>
      </w:r>
      <w:r w:rsidR="007B39D0">
        <w:rPr>
          <w:rFonts w:ascii="Times New Roman" w:hAnsi="Times New Roman" w:cs="Times New Roman"/>
          <w:sz w:val="24"/>
          <w:szCs w:val="24"/>
        </w:rPr>
        <w:t xml:space="preserve">by participants </w:t>
      </w:r>
      <w:r w:rsidR="00506C54">
        <w:rPr>
          <w:rFonts w:ascii="Times New Roman" w:hAnsi="Times New Roman" w:cs="Times New Roman"/>
          <w:sz w:val="24"/>
          <w:szCs w:val="24"/>
        </w:rPr>
        <w:t xml:space="preserve">in the study. </w:t>
      </w:r>
    </w:p>
    <w:tbl>
      <w:tblPr>
        <w:tblStyle w:val="TableGrid"/>
        <w:tblW w:w="8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6"/>
        <w:gridCol w:w="1454"/>
        <w:gridCol w:w="1620"/>
        <w:gridCol w:w="1440"/>
        <w:gridCol w:w="1530"/>
      </w:tblGrid>
      <w:tr w:rsidR="00506C54" w:rsidRPr="0012026F" w14:paraId="219929EE" w14:textId="77777777" w:rsidTr="00506C54">
        <w:trPr>
          <w:trHeight w:val="692"/>
        </w:trPr>
        <w:tc>
          <w:tcPr>
            <w:tcW w:w="2866" w:type="dxa"/>
            <w:tcBorders>
              <w:top w:val="single" w:sz="4" w:space="0" w:color="auto"/>
              <w:bottom w:val="single" w:sz="4" w:space="0" w:color="auto"/>
            </w:tcBorders>
          </w:tcPr>
          <w:p w14:paraId="0CC4ADDF" w14:textId="521B55E8" w:rsidR="00506C54" w:rsidRPr="0012026F" w:rsidRDefault="00506C54" w:rsidP="00627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I 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704EF7DC" w14:textId="68198F31" w:rsidR="00506C54" w:rsidRPr="0012026F" w:rsidRDefault="00506C54" w:rsidP="00627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st Sever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117FE60" w14:textId="06E2A840" w:rsidR="00506C54" w:rsidRPr="0012026F" w:rsidRDefault="00506C54" w:rsidP="00627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 Least Seve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D9DB0DE" w14:textId="342F9CDA" w:rsidR="00506C54" w:rsidRPr="0012026F" w:rsidRDefault="00506C54" w:rsidP="00627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 Most Sever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087A770" w14:textId="10069500" w:rsidR="00506C54" w:rsidRPr="0012026F" w:rsidRDefault="00506C54" w:rsidP="00627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st Severe</w:t>
            </w:r>
          </w:p>
        </w:tc>
      </w:tr>
      <w:tr w:rsidR="00506C54" w:rsidRPr="0012026F" w14:paraId="52E01F2E" w14:textId="77777777" w:rsidTr="00842687">
        <w:tc>
          <w:tcPr>
            <w:tcW w:w="2866" w:type="dxa"/>
            <w:tcBorders>
              <w:top w:val="single" w:sz="4" w:space="0" w:color="auto"/>
            </w:tcBorders>
          </w:tcPr>
          <w:p w14:paraId="0BEA457D" w14:textId="6B0DF27D" w:rsidR="00506C54" w:rsidRPr="0012026F" w:rsidRDefault="00506C54" w:rsidP="00627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on Cold</w:t>
            </w:r>
          </w:p>
        </w:tc>
        <w:tc>
          <w:tcPr>
            <w:tcW w:w="1454" w:type="dxa"/>
            <w:tcBorders>
              <w:top w:val="single" w:sz="4" w:space="0" w:color="auto"/>
            </w:tcBorders>
          </w:tcPr>
          <w:p w14:paraId="35787E77" w14:textId="42ED457F" w:rsidR="00506C54" w:rsidRPr="0012026F" w:rsidRDefault="00506C54" w:rsidP="00D84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%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2A4FFE9" w14:textId="636F34BF" w:rsidR="00506C54" w:rsidRPr="0012026F" w:rsidRDefault="00506C54" w:rsidP="00D84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50CDE5B" w14:textId="19600547" w:rsidR="00506C54" w:rsidRPr="0012026F" w:rsidRDefault="00506C54" w:rsidP="00D84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A985B97" w14:textId="781D07DE" w:rsidR="00506C54" w:rsidRPr="0012026F" w:rsidRDefault="00506C54" w:rsidP="00D84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</w:tr>
      <w:tr w:rsidR="00506C54" w:rsidRPr="0012026F" w14:paraId="6561838B" w14:textId="77777777" w:rsidTr="00842687">
        <w:tc>
          <w:tcPr>
            <w:tcW w:w="2866" w:type="dxa"/>
          </w:tcPr>
          <w:p w14:paraId="7B191015" w14:textId="39086EFD" w:rsidR="00506C54" w:rsidRPr="0012026F" w:rsidRDefault="00506C54" w:rsidP="00627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amydia</w:t>
            </w:r>
          </w:p>
        </w:tc>
        <w:tc>
          <w:tcPr>
            <w:tcW w:w="1454" w:type="dxa"/>
          </w:tcPr>
          <w:p w14:paraId="0B8AF6CF" w14:textId="4F48ED19" w:rsidR="00506C54" w:rsidRPr="0012026F" w:rsidRDefault="00506C54" w:rsidP="00D84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620" w:type="dxa"/>
          </w:tcPr>
          <w:p w14:paraId="79DF0078" w14:textId="423087FF" w:rsidR="00506C54" w:rsidRPr="0012026F" w:rsidRDefault="00506C54" w:rsidP="00D84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%</w:t>
            </w:r>
          </w:p>
        </w:tc>
        <w:tc>
          <w:tcPr>
            <w:tcW w:w="1440" w:type="dxa"/>
          </w:tcPr>
          <w:p w14:paraId="2B5641CE" w14:textId="18921CC1" w:rsidR="00506C54" w:rsidRPr="0012026F" w:rsidRDefault="00506C54" w:rsidP="00D84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%</w:t>
            </w:r>
          </w:p>
        </w:tc>
        <w:tc>
          <w:tcPr>
            <w:tcW w:w="1530" w:type="dxa"/>
          </w:tcPr>
          <w:p w14:paraId="6D2B1C5E" w14:textId="3642BA61" w:rsidR="00506C54" w:rsidRPr="0012026F" w:rsidRDefault="00506C54" w:rsidP="00D84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</w:tr>
      <w:tr w:rsidR="00506C54" w:rsidRPr="0012026F" w14:paraId="7F6C48A3" w14:textId="77777777" w:rsidTr="00842687">
        <w:tc>
          <w:tcPr>
            <w:tcW w:w="2866" w:type="dxa"/>
          </w:tcPr>
          <w:p w14:paraId="69006421" w14:textId="452B7A43" w:rsidR="00506C54" w:rsidRPr="0012026F" w:rsidRDefault="00506C54" w:rsidP="00CB2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rpes</w:t>
            </w:r>
          </w:p>
        </w:tc>
        <w:tc>
          <w:tcPr>
            <w:tcW w:w="1454" w:type="dxa"/>
          </w:tcPr>
          <w:p w14:paraId="4F0E30C3" w14:textId="6A48E8A4" w:rsidR="00506C54" w:rsidRPr="0012026F" w:rsidRDefault="00842687" w:rsidP="00D84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06C5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20" w:type="dxa"/>
          </w:tcPr>
          <w:p w14:paraId="6160F74E" w14:textId="0C23F5A5" w:rsidR="00506C54" w:rsidRDefault="00506C54" w:rsidP="00D84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%</w:t>
            </w:r>
          </w:p>
        </w:tc>
        <w:tc>
          <w:tcPr>
            <w:tcW w:w="1440" w:type="dxa"/>
          </w:tcPr>
          <w:p w14:paraId="29F20C53" w14:textId="4B215E81" w:rsidR="00506C54" w:rsidRDefault="00506C54" w:rsidP="00D84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%</w:t>
            </w:r>
          </w:p>
        </w:tc>
        <w:tc>
          <w:tcPr>
            <w:tcW w:w="1530" w:type="dxa"/>
          </w:tcPr>
          <w:p w14:paraId="6E717C75" w14:textId="5371646C" w:rsidR="00506C54" w:rsidRPr="0012026F" w:rsidRDefault="00842687" w:rsidP="00D84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06C5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506C54" w:rsidRPr="0012026F" w14:paraId="0CC3D445" w14:textId="77777777" w:rsidTr="00842687">
        <w:trPr>
          <w:trHeight w:val="305"/>
        </w:trPr>
        <w:tc>
          <w:tcPr>
            <w:tcW w:w="2866" w:type="dxa"/>
            <w:tcBorders>
              <w:bottom w:val="single" w:sz="4" w:space="0" w:color="auto"/>
            </w:tcBorders>
          </w:tcPr>
          <w:p w14:paraId="782B9809" w14:textId="08ABF23B" w:rsidR="00506C54" w:rsidRPr="0012026F" w:rsidRDefault="00506C54" w:rsidP="00CB2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V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3B74972B" w14:textId="7B1CD88A" w:rsidR="00506C54" w:rsidRPr="0012026F" w:rsidRDefault="00506C54" w:rsidP="00D84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0466F5B" w14:textId="151C0DFD" w:rsidR="00506C54" w:rsidRDefault="00506C54" w:rsidP="00D84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7F50BE8" w14:textId="7A83101C" w:rsidR="00506C54" w:rsidRDefault="00506C54" w:rsidP="00D84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2D816E1" w14:textId="27C2CF66" w:rsidR="00506C54" w:rsidRPr="0012026F" w:rsidRDefault="00506C54" w:rsidP="00D84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</w:tr>
    </w:tbl>
    <w:p w14:paraId="7B138462" w14:textId="12BA581A" w:rsidR="0012026F" w:rsidRPr="0012026F" w:rsidRDefault="002E28BB" w:rsidP="002E28BB">
      <w:pPr>
        <w:contextualSpacing/>
        <w:rPr>
          <w:rFonts w:ascii="Times New Roman" w:hAnsi="Times New Roman" w:cs="Times New Roman"/>
          <w:sz w:val="24"/>
          <w:szCs w:val="24"/>
        </w:rPr>
      </w:pPr>
      <w:r w:rsidRPr="002E28BB">
        <w:rPr>
          <w:rFonts w:ascii="Times New Roman" w:hAnsi="Times New Roman" w:cs="Times New Roman"/>
          <w:sz w:val="24"/>
          <w:szCs w:val="24"/>
        </w:rPr>
        <w:t>Note</w:t>
      </w:r>
      <w:r w:rsidR="00842687">
        <w:rPr>
          <w:rFonts w:ascii="Times New Roman" w:hAnsi="Times New Roman" w:cs="Times New Roman"/>
          <w:sz w:val="24"/>
          <w:szCs w:val="24"/>
        </w:rPr>
        <w:t>:</w:t>
      </w:r>
      <w:r w:rsidRPr="002E28BB">
        <w:rPr>
          <w:rFonts w:ascii="Times New Roman" w:hAnsi="Times New Roman" w:cs="Times New Roman"/>
          <w:sz w:val="24"/>
          <w:szCs w:val="24"/>
        </w:rPr>
        <w:t xml:space="preserve"> STI </w:t>
      </w:r>
      <w:r>
        <w:rPr>
          <w:rFonts w:ascii="Times New Roman" w:hAnsi="Times New Roman" w:cs="Times New Roman"/>
          <w:sz w:val="24"/>
          <w:szCs w:val="24"/>
        </w:rPr>
        <w:t xml:space="preserve">= </w:t>
      </w:r>
      <w:r w:rsidR="007B39D0">
        <w:rPr>
          <w:rFonts w:ascii="Times New Roman" w:hAnsi="Times New Roman" w:cs="Times New Roman"/>
          <w:sz w:val="24"/>
          <w:szCs w:val="24"/>
        </w:rPr>
        <w:t>S</w:t>
      </w:r>
      <w:r w:rsidRPr="002E28BB">
        <w:rPr>
          <w:rFonts w:ascii="Times New Roman" w:hAnsi="Times New Roman" w:cs="Times New Roman"/>
          <w:sz w:val="24"/>
          <w:szCs w:val="24"/>
        </w:rPr>
        <w:t xml:space="preserve">exually </w:t>
      </w:r>
      <w:r w:rsidR="007B39D0">
        <w:rPr>
          <w:rFonts w:ascii="Times New Roman" w:hAnsi="Times New Roman" w:cs="Times New Roman"/>
          <w:sz w:val="24"/>
          <w:szCs w:val="24"/>
        </w:rPr>
        <w:t>T</w:t>
      </w:r>
      <w:r w:rsidRPr="002E28BB">
        <w:rPr>
          <w:rFonts w:ascii="Times New Roman" w:hAnsi="Times New Roman" w:cs="Times New Roman"/>
          <w:sz w:val="24"/>
          <w:szCs w:val="24"/>
        </w:rPr>
        <w:t xml:space="preserve">ransmitted </w:t>
      </w:r>
      <w:r w:rsidR="007B39D0">
        <w:rPr>
          <w:rFonts w:ascii="Times New Roman" w:hAnsi="Times New Roman" w:cs="Times New Roman"/>
          <w:sz w:val="24"/>
          <w:szCs w:val="24"/>
        </w:rPr>
        <w:t>I</w:t>
      </w:r>
      <w:r w:rsidRPr="002E28BB">
        <w:rPr>
          <w:rFonts w:ascii="Times New Roman" w:hAnsi="Times New Roman" w:cs="Times New Roman"/>
          <w:sz w:val="24"/>
          <w:szCs w:val="24"/>
        </w:rPr>
        <w:t xml:space="preserve">nfection. </w:t>
      </w:r>
      <w:r w:rsidR="00842687">
        <w:rPr>
          <w:rFonts w:ascii="Times New Roman" w:hAnsi="Times New Roman" w:cs="Times New Roman"/>
          <w:sz w:val="24"/>
          <w:szCs w:val="24"/>
        </w:rPr>
        <w:t>N</w:t>
      </w:r>
      <w:r w:rsidR="00506C54">
        <w:rPr>
          <w:rFonts w:ascii="Times New Roman" w:hAnsi="Times New Roman" w:cs="Times New Roman"/>
          <w:sz w:val="24"/>
          <w:szCs w:val="24"/>
        </w:rPr>
        <w:t>o significant differences were detected between males and females</w:t>
      </w:r>
      <w:r w:rsidR="00F643FC">
        <w:rPr>
          <w:rFonts w:ascii="Times New Roman" w:hAnsi="Times New Roman" w:cs="Times New Roman"/>
          <w:sz w:val="24"/>
          <w:szCs w:val="24"/>
        </w:rPr>
        <w:t xml:space="preserve"> for each of the STI variables</w:t>
      </w:r>
      <w:r w:rsidR="007B39D0">
        <w:rPr>
          <w:rFonts w:ascii="Times New Roman" w:hAnsi="Times New Roman" w:cs="Times New Roman"/>
          <w:sz w:val="24"/>
          <w:szCs w:val="24"/>
        </w:rPr>
        <w:t>,</w:t>
      </w:r>
      <w:r w:rsidR="00506C54">
        <w:rPr>
          <w:rFonts w:ascii="Times New Roman" w:hAnsi="Times New Roman" w:cs="Times New Roman"/>
          <w:sz w:val="24"/>
          <w:szCs w:val="24"/>
        </w:rPr>
        <w:t xml:space="preserve"> </w:t>
      </w:r>
      <w:r w:rsidR="00506C54" w:rsidRPr="00506C54">
        <w:rPr>
          <w:rFonts w:ascii="Times New Roman" w:hAnsi="Times New Roman" w:cs="Times New Roman"/>
          <w:sz w:val="24"/>
          <w:szCs w:val="24"/>
        </w:rPr>
        <w:t xml:space="preserve">all </w:t>
      </w:r>
      <w:r w:rsidR="00506C54" w:rsidRPr="00506C54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="00506C54" w:rsidRPr="00506C5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506C54" w:rsidRPr="00506C54">
        <w:rPr>
          <w:rFonts w:ascii="Times New Roman" w:hAnsi="Times New Roman" w:cs="Times New Roman"/>
          <w:sz w:val="24"/>
          <w:szCs w:val="24"/>
        </w:rPr>
        <w:t xml:space="preserve"> values &lt; 6.5, </w:t>
      </w:r>
      <w:r w:rsidR="00506C54" w:rsidRPr="00506C54">
        <w:rPr>
          <w:rFonts w:ascii="Times New Roman" w:hAnsi="Times New Roman" w:cs="Times New Roman"/>
          <w:i/>
          <w:iCs/>
          <w:sz w:val="24"/>
          <w:szCs w:val="24"/>
        </w:rPr>
        <w:t>p’s</w:t>
      </w:r>
      <w:r w:rsidR="00506C54" w:rsidRPr="00506C54">
        <w:rPr>
          <w:rFonts w:ascii="Times New Roman" w:hAnsi="Times New Roman" w:cs="Times New Roman"/>
          <w:sz w:val="24"/>
          <w:szCs w:val="24"/>
        </w:rPr>
        <w:t xml:space="preserve"> &gt; .09</w:t>
      </w:r>
    </w:p>
    <w:sectPr w:rsidR="0012026F" w:rsidRPr="001202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56D159" w14:textId="77777777" w:rsidR="00B828C8" w:rsidRDefault="00B828C8" w:rsidP="0012026F">
      <w:pPr>
        <w:spacing w:after="0" w:line="240" w:lineRule="auto"/>
      </w:pPr>
      <w:r>
        <w:separator/>
      </w:r>
    </w:p>
  </w:endnote>
  <w:endnote w:type="continuationSeparator" w:id="0">
    <w:p w14:paraId="4F2E7530" w14:textId="77777777" w:rsidR="00B828C8" w:rsidRDefault="00B828C8" w:rsidP="001202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99FFC5" w14:textId="77777777" w:rsidR="00B828C8" w:rsidRDefault="00B828C8" w:rsidP="0012026F">
      <w:pPr>
        <w:spacing w:after="0" w:line="240" w:lineRule="auto"/>
      </w:pPr>
      <w:r>
        <w:separator/>
      </w:r>
    </w:p>
  </w:footnote>
  <w:footnote w:type="continuationSeparator" w:id="0">
    <w:p w14:paraId="366E0577" w14:textId="77777777" w:rsidR="00B828C8" w:rsidRDefault="00B828C8" w:rsidP="001202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26F"/>
    <w:rsid w:val="0012026F"/>
    <w:rsid w:val="00244447"/>
    <w:rsid w:val="002726EC"/>
    <w:rsid w:val="00290BD7"/>
    <w:rsid w:val="002E28BB"/>
    <w:rsid w:val="003148C7"/>
    <w:rsid w:val="003512C2"/>
    <w:rsid w:val="00352EA5"/>
    <w:rsid w:val="003744E7"/>
    <w:rsid w:val="004D504A"/>
    <w:rsid w:val="00506C54"/>
    <w:rsid w:val="00521B43"/>
    <w:rsid w:val="00527165"/>
    <w:rsid w:val="0073104F"/>
    <w:rsid w:val="007B39D0"/>
    <w:rsid w:val="00842687"/>
    <w:rsid w:val="008D5FED"/>
    <w:rsid w:val="009776B5"/>
    <w:rsid w:val="00A0148D"/>
    <w:rsid w:val="00A75364"/>
    <w:rsid w:val="00AB17CC"/>
    <w:rsid w:val="00B14B6C"/>
    <w:rsid w:val="00B828C8"/>
    <w:rsid w:val="00CB230A"/>
    <w:rsid w:val="00D8491E"/>
    <w:rsid w:val="00F17149"/>
    <w:rsid w:val="00F64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9CD84"/>
  <w15:chartTrackingRefBased/>
  <w15:docId w15:val="{7EEBD7F4-DF63-4631-9694-D7A77E378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02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202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026F"/>
  </w:style>
  <w:style w:type="paragraph" w:styleId="Footer">
    <w:name w:val="footer"/>
    <w:basedOn w:val="Normal"/>
    <w:link w:val="FooterChar"/>
    <w:uiPriority w:val="99"/>
    <w:unhideWhenUsed/>
    <w:rsid w:val="001202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02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orida Gulf Coast University</Company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pitone, Dr. Nate</dc:creator>
  <cp:keywords/>
  <dc:description/>
  <cp:lastModifiedBy>Pipitone, Dr. Nate</cp:lastModifiedBy>
  <cp:revision>7</cp:revision>
  <cp:lastPrinted>2021-04-29T20:12:00Z</cp:lastPrinted>
  <dcterms:created xsi:type="dcterms:W3CDTF">2021-04-20T20:59:00Z</dcterms:created>
  <dcterms:modified xsi:type="dcterms:W3CDTF">2021-08-19T20:57:00Z</dcterms:modified>
</cp:coreProperties>
</file>